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95EEB" w14:textId="2E7DB1B4" w:rsidR="003657E9" w:rsidRDefault="00184976" w:rsidP="003657E9">
      <w:pPr>
        <w:jc w:val="center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 xml:space="preserve">Title: </w:t>
      </w:r>
      <w:r w:rsidR="003657E9" w:rsidRPr="00DD0CDE">
        <w:rPr>
          <w:rFonts w:eastAsia="Times New Roman" w:cstheme="minorHAnsi"/>
          <w:b/>
        </w:rPr>
        <w:t>Caregiver burden in owners of dogs and cats undergoing anticancer therapy in a referral hospital in Hong Kong</w:t>
      </w:r>
    </w:p>
    <w:p w14:paraId="0CFB22AF" w14:textId="54112D7B" w:rsidR="003657E9" w:rsidRPr="003657E9" w:rsidRDefault="003657E9" w:rsidP="003657E9">
      <w:pPr>
        <w:rPr>
          <w:b/>
          <w:lang w:val="en-HK" w:eastAsia="en-GB"/>
        </w:rPr>
      </w:pPr>
      <w:r>
        <w:rPr>
          <w:b/>
          <w:lang w:val="en-HK" w:eastAsia="en-GB"/>
        </w:rPr>
        <w:t xml:space="preserve">Study </w:t>
      </w:r>
      <w:r w:rsidRPr="003657E9">
        <w:rPr>
          <w:b/>
          <w:lang w:val="en-HK" w:eastAsia="en-GB"/>
        </w:rPr>
        <w:t>Questionnaire</w:t>
      </w:r>
    </w:p>
    <w:p w14:paraId="196E47BA" w14:textId="77777777" w:rsidR="003657E9" w:rsidRPr="00CC64C3" w:rsidRDefault="003657E9" w:rsidP="003657E9">
      <w:pPr>
        <w:numPr>
          <w:ilvl w:val="0"/>
          <w:numId w:val="1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How old are you?  </w:t>
      </w:r>
    </w:p>
    <w:p w14:paraId="36C26E3B" w14:textId="77777777" w:rsidR="003657E9" w:rsidRPr="00CC64C3" w:rsidRDefault="003657E9" w:rsidP="003657E9">
      <w:pPr>
        <w:numPr>
          <w:ilvl w:val="0"/>
          <w:numId w:val="2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18-24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>  </w:t>
      </w:r>
    </w:p>
    <w:p w14:paraId="5C0BA818" w14:textId="77777777" w:rsidR="003657E9" w:rsidRPr="00CC64C3" w:rsidRDefault="003657E9" w:rsidP="003657E9">
      <w:pPr>
        <w:numPr>
          <w:ilvl w:val="0"/>
          <w:numId w:val="3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25-34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463C98AE" w14:textId="77777777" w:rsidR="003657E9" w:rsidRPr="00CC64C3" w:rsidRDefault="003657E9" w:rsidP="003657E9">
      <w:pPr>
        <w:numPr>
          <w:ilvl w:val="0"/>
          <w:numId w:val="4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35-44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1DBA1DA2" w14:textId="77777777" w:rsidR="003657E9" w:rsidRPr="00CC64C3" w:rsidRDefault="003657E9" w:rsidP="003657E9">
      <w:pPr>
        <w:numPr>
          <w:ilvl w:val="0"/>
          <w:numId w:val="5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45-54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080FA234" w14:textId="77777777" w:rsidR="003657E9" w:rsidRPr="00CC64C3" w:rsidRDefault="003657E9" w:rsidP="003657E9">
      <w:pPr>
        <w:numPr>
          <w:ilvl w:val="0"/>
          <w:numId w:val="6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55-64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5ACE49E7" w14:textId="77777777" w:rsidR="003657E9" w:rsidRPr="00CC64C3" w:rsidRDefault="003657E9" w:rsidP="003657E9">
      <w:pPr>
        <w:numPr>
          <w:ilvl w:val="0"/>
          <w:numId w:val="7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C64C3">
        <w:rPr>
          <w:rFonts w:ascii="Times New Roman" w:eastAsia="Times New Roman" w:hAnsi="Times New Roman" w:cs="Times New Roman"/>
          <w:sz w:val="20"/>
          <w:szCs w:val="20"/>
        </w:rPr>
        <w:t>65 year old</w:t>
      </w:r>
      <w:proofErr w:type="gramEnd"/>
      <w:r w:rsidRPr="00CC64C3">
        <w:rPr>
          <w:rFonts w:ascii="Times New Roman" w:eastAsia="Times New Roman" w:hAnsi="Times New Roman" w:cs="Times New Roman"/>
          <w:sz w:val="20"/>
          <w:szCs w:val="20"/>
        </w:rPr>
        <w:t xml:space="preserve"> or above </w:t>
      </w:r>
    </w:p>
    <w:p w14:paraId="36F618C8" w14:textId="77777777" w:rsidR="003657E9" w:rsidRPr="00CC64C3" w:rsidRDefault="003657E9" w:rsidP="003657E9">
      <w:pPr>
        <w:numPr>
          <w:ilvl w:val="0"/>
          <w:numId w:val="8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What is your gender?  </w:t>
      </w:r>
    </w:p>
    <w:p w14:paraId="1A217FC8" w14:textId="77777777" w:rsidR="003657E9" w:rsidRPr="00CC64C3" w:rsidRDefault="003657E9" w:rsidP="003657E9">
      <w:pPr>
        <w:numPr>
          <w:ilvl w:val="0"/>
          <w:numId w:val="9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Female  </w:t>
      </w:r>
    </w:p>
    <w:p w14:paraId="122FEE4E" w14:textId="77777777" w:rsidR="003657E9" w:rsidRPr="00CC64C3" w:rsidRDefault="003657E9" w:rsidP="003657E9">
      <w:pPr>
        <w:numPr>
          <w:ilvl w:val="0"/>
          <w:numId w:val="10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Male  </w:t>
      </w:r>
    </w:p>
    <w:p w14:paraId="53D5E739" w14:textId="77777777" w:rsidR="003657E9" w:rsidRPr="00CC64C3" w:rsidRDefault="003657E9" w:rsidP="003657E9">
      <w:pPr>
        <w:numPr>
          <w:ilvl w:val="0"/>
          <w:numId w:val="11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Other  </w:t>
      </w:r>
      <w:bookmarkStart w:id="0" w:name="_GoBack"/>
      <w:bookmarkEnd w:id="0"/>
    </w:p>
    <w:p w14:paraId="50145B16" w14:textId="77777777" w:rsidR="003657E9" w:rsidRPr="00CC64C3" w:rsidRDefault="003657E9" w:rsidP="003657E9">
      <w:pPr>
        <w:numPr>
          <w:ilvl w:val="0"/>
          <w:numId w:val="12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How many people care for your pet at home?  </w:t>
      </w:r>
    </w:p>
    <w:p w14:paraId="37F72B9E" w14:textId="77777777" w:rsidR="003657E9" w:rsidRPr="00CC64C3" w:rsidRDefault="003657E9" w:rsidP="003657E9">
      <w:pPr>
        <w:numPr>
          <w:ilvl w:val="0"/>
          <w:numId w:val="13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Only me  </w:t>
      </w:r>
    </w:p>
    <w:p w14:paraId="205110F6" w14:textId="77777777" w:rsidR="003657E9" w:rsidRPr="00CC64C3" w:rsidRDefault="003657E9" w:rsidP="003657E9">
      <w:pPr>
        <w:numPr>
          <w:ilvl w:val="0"/>
          <w:numId w:val="14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Two or more  </w:t>
      </w:r>
    </w:p>
    <w:p w14:paraId="6104688F" w14:textId="77777777" w:rsidR="003657E9" w:rsidRPr="00CC64C3" w:rsidRDefault="003657E9" w:rsidP="003657E9">
      <w:pPr>
        <w:numPr>
          <w:ilvl w:val="0"/>
          <w:numId w:val="15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How many pet(s) are under your care at the moment? </w:t>
      </w:r>
    </w:p>
    <w:p w14:paraId="012C22D3" w14:textId="77777777" w:rsidR="003657E9" w:rsidRPr="00CC64C3" w:rsidRDefault="003657E9" w:rsidP="003657E9">
      <w:pPr>
        <w:numPr>
          <w:ilvl w:val="0"/>
          <w:numId w:val="16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1 </w:t>
      </w:r>
    </w:p>
    <w:p w14:paraId="1540A935" w14:textId="77777777" w:rsidR="003657E9" w:rsidRPr="00CC64C3" w:rsidRDefault="003657E9" w:rsidP="003657E9">
      <w:pPr>
        <w:numPr>
          <w:ilvl w:val="0"/>
          <w:numId w:val="17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2 </w:t>
      </w:r>
    </w:p>
    <w:p w14:paraId="6CA824B4" w14:textId="77777777" w:rsidR="003657E9" w:rsidRPr="00CC64C3" w:rsidRDefault="003657E9" w:rsidP="003657E9">
      <w:pPr>
        <w:numPr>
          <w:ilvl w:val="0"/>
          <w:numId w:val="18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3 or more  </w:t>
      </w:r>
    </w:p>
    <w:p w14:paraId="0994F98E" w14:textId="77777777" w:rsidR="003657E9" w:rsidRPr="00CC64C3" w:rsidRDefault="003657E9" w:rsidP="003657E9">
      <w:pPr>
        <w:numPr>
          <w:ilvl w:val="0"/>
          <w:numId w:val="19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Is this your first time you have your own pet? </w:t>
      </w:r>
    </w:p>
    <w:p w14:paraId="33366486" w14:textId="77777777" w:rsidR="003657E9" w:rsidRPr="00CC64C3" w:rsidRDefault="003657E9" w:rsidP="003657E9">
      <w:pPr>
        <w:numPr>
          <w:ilvl w:val="0"/>
          <w:numId w:val="20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Yes  </w:t>
      </w:r>
    </w:p>
    <w:p w14:paraId="48BB3B66" w14:textId="77777777" w:rsidR="003657E9" w:rsidRPr="00CC64C3" w:rsidRDefault="003657E9" w:rsidP="003657E9">
      <w:pPr>
        <w:numPr>
          <w:ilvl w:val="0"/>
          <w:numId w:val="21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No  </w:t>
      </w:r>
    </w:p>
    <w:p w14:paraId="51E2A646" w14:textId="77777777" w:rsidR="003657E9" w:rsidRPr="00CC64C3" w:rsidRDefault="003657E9" w:rsidP="003657E9">
      <w:pPr>
        <w:numPr>
          <w:ilvl w:val="0"/>
          <w:numId w:val="22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Do you have experience of caregiving for sick animals before this pet? </w:t>
      </w:r>
    </w:p>
    <w:p w14:paraId="7F11ACAF" w14:textId="77777777" w:rsidR="003657E9" w:rsidRPr="00CC64C3" w:rsidRDefault="003657E9" w:rsidP="003657E9">
      <w:pPr>
        <w:numPr>
          <w:ilvl w:val="0"/>
          <w:numId w:val="23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Yes  </w:t>
      </w:r>
    </w:p>
    <w:p w14:paraId="641AACEF" w14:textId="77777777" w:rsidR="003657E9" w:rsidRPr="00CC64C3" w:rsidRDefault="003657E9" w:rsidP="003657E9">
      <w:pPr>
        <w:numPr>
          <w:ilvl w:val="0"/>
          <w:numId w:val="24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No  </w:t>
      </w:r>
    </w:p>
    <w:p w14:paraId="6E69344C" w14:textId="77777777" w:rsidR="003657E9" w:rsidRPr="00CC64C3" w:rsidRDefault="003657E9" w:rsidP="003657E9">
      <w:pPr>
        <w:numPr>
          <w:ilvl w:val="0"/>
          <w:numId w:val="25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Do you work in the field of human health? </w:t>
      </w:r>
    </w:p>
    <w:p w14:paraId="550841E4" w14:textId="77777777" w:rsidR="003657E9" w:rsidRPr="00CC64C3" w:rsidRDefault="003657E9" w:rsidP="003657E9">
      <w:pPr>
        <w:numPr>
          <w:ilvl w:val="0"/>
          <w:numId w:val="26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Yes  </w:t>
      </w:r>
    </w:p>
    <w:p w14:paraId="38D4B274" w14:textId="77777777" w:rsidR="003657E9" w:rsidRPr="00CC64C3" w:rsidRDefault="003657E9" w:rsidP="003657E9">
      <w:pPr>
        <w:numPr>
          <w:ilvl w:val="0"/>
          <w:numId w:val="27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No  </w:t>
      </w:r>
    </w:p>
    <w:p w14:paraId="52CED1D3" w14:textId="77777777" w:rsidR="003657E9" w:rsidRPr="00CC64C3" w:rsidRDefault="003657E9" w:rsidP="003657E9">
      <w:pPr>
        <w:numPr>
          <w:ilvl w:val="0"/>
          <w:numId w:val="28"/>
        </w:numPr>
        <w:spacing w:after="0" w:line="240" w:lineRule="auto"/>
        <w:ind w:left="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How long has your pet been sick?  </w:t>
      </w:r>
    </w:p>
    <w:p w14:paraId="635462A4" w14:textId="77777777" w:rsidR="003657E9" w:rsidRPr="00CC64C3" w:rsidRDefault="003657E9" w:rsidP="003657E9">
      <w:pPr>
        <w:numPr>
          <w:ilvl w:val="0"/>
          <w:numId w:val="29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 &lt; 1 month  </w:t>
      </w:r>
    </w:p>
    <w:p w14:paraId="3759295C" w14:textId="77777777" w:rsidR="003657E9" w:rsidRPr="00CC64C3" w:rsidRDefault="003657E9" w:rsidP="003657E9">
      <w:pPr>
        <w:numPr>
          <w:ilvl w:val="0"/>
          <w:numId w:val="30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1-3 months  </w:t>
      </w:r>
    </w:p>
    <w:p w14:paraId="72948AF5" w14:textId="77777777" w:rsidR="003657E9" w:rsidRPr="00CC64C3" w:rsidRDefault="003657E9" w:rsidP="003657E9">
      <w:pPr>
        <w:numPr>
          <w:ilvl w:val="0"/>
          <w:numId w:val="31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4-6 months </w:t>
      </w:r>
    </w:p>
    <w:p w14:paraId="47A3BF5B" w14:textId="77777777" w:rsidR="003657E9" w:rsidRPr="00CC64C3" w:rsidRDefault="003657E9" w:rsidP="003657E9">
      <w:pPr>
        <w:numPr>
          <w:ilvl w:val="0"/>
          <w:numId w:val="32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7-12 months  </w:t>
      </w:r>
    </w:p>
    <w:p w14:paraId="6FF0E4B1" w14:textId="77777777" w:rsidR="003657E9" w:rsidRPr="00CC64C3" w:rsidRDefault="003657E9" w:rsidP="003657E9">
      <w:pPr>
        <w:numPr>
          <w:ilvl w:val="0"/>
          <w:numId w:val="33"/>
        </w:numPr>
        <w:spacing w:after="0" w:line="240" w:lineRule="auto"/>
        <w:ind w:left="360" w:firstLine="0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More than a year  </w:t>
      </w:r>
    </w:p>
    <w:p w14:paraId="078243F4" w14:textId="77777777" w:rsidR="003657E9" w:rsidRPr="00CC64C3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  </w:t>
      </w:r>
    </w:p>
    <w:p w14:paraId="2B759F9D" w14:textId="77777777" w:rsidR="003657E9" w:rsidRPr="006E2F78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</w:rPr>
      </w:pPr>
      <w:r w:rsidRPr="006E2F78">
        <w:rPr>
          <w:rFonts w:ascii="Times New Roman" w:eastAsia="Times New Roman" w:hAnsi="Times New Roman" w:cs="Times New Roman"/>
          <w:b/>
          <w:bCs/>
          <w:sz w:val="20"/>
          <w:szCs w:val="20"/>
        </w:rPr>
        <w:t>The following question will help estimate your burden level (</w:t>
      </w:r>
      <w:r w:rsidRPr="006E2F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dapted </w:t>
      </w:r>
      <w:proofErr w:type="spellStart"/>
      <w:r w:rsidRPr="006E2F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Zarit</w:t>
      </w:r>
      <w:proofErr w:type="spellEnd"/>
      <w:r w:rsidRPr="006E2F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Burden Interview (ZB</w:t>
      </w:r>
      <w:r w:rsidRPr="006E2F78">
        <w:rPr>
          <w:rFonts w:ascii="Times New Roman" w:eastAsia="Times New Roman" w:hAnsi="Times New Roman" w:cs="Times New Roman"/>
          <w:b/>
          <w:sz w:val="24"/>
          <w:szCs w:val="24"/>
        </w:rPr>
        <w:t>I) score</w:t>
      </w:r>
      <w:r w:rsidRPr="006E2F78">
        <w:rPr>
          <w:rFonts w:ascii="Times New Roman" w:eastAsia="Times New Roman" w:hAnsi="Times New Roman" w:cs="Times New Roman"/>
          <w:b/>
          <w:bCs/>
          <w:sz w:val="20"/>
          <w:szCs w:val="20"/>
        </w:rPr>
        <w:t>)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990"/>
        <w:gridCol w:w="961"/>
        <w:gridCol w:w="1111"/>
        <w:gridCol w:w="1432"/>
        <w:gridCol w:w="1358"/>
      </w:tblGrid>
      <w:tr w:rsidR="003657E9" w:rsidRPr="00CC64C3" w14:paraId="2A20B054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7917CF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9. Do you feel that because of the time you spend with your pet that you don't have enough time for yourself?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34EDE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457F5B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37E55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2462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CA977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035B1C59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195E08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0. Do you feel stressed between caring for your pet and trying to meet other responsibilities for your family or work?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3938B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4290B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B67F18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36818E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14E326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7DE297E0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B396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1. Do you feel that you have lost control of your life since your pet illness?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B611A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07A2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B0A6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F9E76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2F552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49E5DCD9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E95CF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lastRenderedPageBreak/>
              <w:t>12. Do you feel angry when you're around your pet?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1566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CE7C3" w14:textId="77777777" w:rsidR="003657E9" w:rsidRPr="00CC64C3" w:rsidRDefault="003657E9" w:rsidP="00BF07C1">
            <w:pPr>
              <w:spacing w:after="0" w:line="240" w:lineRule="auto"/>
              <w:ind w:left="180" w:hanging="18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D41A14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F93CDF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A0F50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7CB74687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56449B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3. Do you feel embarrassed over your pet's behaviour?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2A4A2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2A8C8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D1B08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6E543C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A23AD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7D980564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9AABF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4. Do you feel you should be doing more for your pet?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8250C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72180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106FC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9CF7B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D7F9D4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3657E9" w:rsidRPr="00CC64C3" w14:paraId="479F481E" w14:textId="77777777" w:rsidTr="00BF07C1">
        <w:trPr>
          <w:trHeight w:val="30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3C33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15. Do you feel you could do a better job in caring for your pet?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3FE00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ver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41F9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Rare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DAD2B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ometime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90A02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Quite frequently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91E232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early Always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</w:tbl>
    <w:p w14:paraId="449E8A54" w14:textId="77777777" w:rsidR="003657E9" w:rsidRPr="00CC64C3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  </w:t>
      </w:r>
    </w:p>
    <w:p w14:paraId="112D93C8" w14:textId="77777777" w:rsidR="003657E9" w:rsidRPr="00CC64C3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C64C3">
        <w:rPr>
          <w:rFonts w:ascii="Times New Roman" w:eastAsia="Times New Roman" w:hAnsi="Times New Roman" w:cs="Times New Roman"/>
          <w:b/>
          <w:bCs/>
          <w:sz w:val="20"/>
          <w:szCs w:val="20"/>
        </w:rPr>
        <w:t>The following questions are related to your concerns and opinions about anticancer therapy.</w:t>
      </w:r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1063"/>
        <w:gridCol w:w="1176"/>
        <w:gridCol w:w="1053"/>
        <w:gridCol w:w="1263"/>
        <w:gridCol w:w="1081"/>
      </w:tblGrid>
      <w:tr w:rsidR="003657E9" w:rsidRPr="00CC64C3" w14:paraId="2583F948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8B1C4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16. I feel stressed about the time spent on providing anticancer therapy to my pet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C8813F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13233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B6400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783E7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018625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1D7995FF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FF0FB4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17. 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I am worried about the potential side effects of drugs on my pet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0A505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B925A6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E61770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DFE20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AF4AE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3E36AB79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7C28DC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18. 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I am concerned about the cost of the anticancer therapy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3855DE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2E63C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877BAB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A009D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74CB6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0E75986D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5D1420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19. 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I am uncertain about the effectiveness of the anticancer therapy on my pet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DA014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062C6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8A3F8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B4636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56513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1575BC3F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6535FC" w14:textId="77777777" w:rsidR="003657E9" w:rsidRPr="00A85361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361">
              <w:rPr>
                <w:rFonts w:ascii="Times New Roman" w:eastAsia="Times New Roman" w:hAnsi="Times New Roman" w:cs="Times New Roman"/>
                <w:sz w:val="20"/>
                <w:szCs w:val="20"/>
              </w:rPr>
              <w:t>20. I feel stressed about giving the treatment to my pet on time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D4DAB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D773F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88FAF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0919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E7971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18E5F79A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C36858" w14:textId="77777777" w:rsidR="003657E9" w:rsidRPr="00A85361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361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21. </w:t>
            </w:r>
            <w:r w:rsidRPr="00A85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swer only if your pet receives any chemotherapy</w:t>
            </w:r>
            <w:r w:rsidRPr="00A8536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386DF4C" w14:textId="77777777" w:rsidR="003657E9" w:rsidRPr="00A85361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 </w:t>
            </w:r>
            <w:r w:rsidRPr="00A8536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28312C98" w14:textId="77777777" w:rsidR="003657E9" w:rsidRPr="00A85361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361">
              <w:rPr>
                <w:rFonts w:ascii="Times New Roman" w:eastAsia="Times New Roman" w:hAnsi="Times New Roman" w:cs="Times New Roman"/>
                <w:sz w:val="20"/>
                <w:szCs w:val="20"/>
              </w:rPr>
              <w:t>I feel stressed about the special handling of my pet’s body secretions after chemotherapy (e.g. saliva, urine, and feces).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88FBA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FE7123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disagree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7501E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Neutral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94C69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agree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55D3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Strongly agree </w:t>
            </w:r>
          </w:p>
        </w:tc>
      </w:tr>
      <w:tr w:rsidR="003657E9" w:rsidRPr="00CC64C3" w14:paraId="71102F25" w14:textId="77777777" w:rsidTr="00BF07C1">
        <w:trPr>
          <w:trHeight w:val="300"/>
        </w:trPr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5882A5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 xml:space="preserve">22. 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Has your overall stress level changed with your pet’s anticancer therapy?  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98DA84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Much decrease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3ED57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lightly decrease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B51852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No change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72C30D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Slightly increase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B1AB95" w14:textId="77777777" w:rsidR="003657E9" w:rsidRPr="00CC64C3" w:rsidRDefault="003657E9" w:rsidP="00BF07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Much increase </w:t>
            </w:r>
            <w:r w:rsidRPr="00CC64C3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</w:tbl>
    <w:p w14:paraId="14ED8B3E" w14:textId="77777777" w:rsidR="003657E9" w:rsidRPr="00CC64C3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7803731B" w14:textId="77777777" w:rsidR="003657E9" w:rsidRPr="00CC64C3" w:rsidRDefault="003657E9" w:rsidP="003657E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CC64C3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763CBBE" w14:textId="77777777" w:rsidR="003657E9" w:rsidRDefault="003657E9" w:rsidP="003657E9"/>
    <w:p w14:paraId="15F1328B" w14:textId="2917253F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77FC9ECD" w14:textId="3165122A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0D769A1F" w14:textId="1A0347F8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0AECAB1F" w14:textId="346D7651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6660C1CA" w14:textId="28F73D59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2FF94671" w14:textId="09101EFE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4A81A3C1" w14:textId="6A7406C4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00347D60" w14:textId="77777777" w:rsidR="003657E9" w:rsidRDefault="003657E9" w:rsidP="003657E9">
      <w:pPr>
        <w:jc w:val="both"/>
        <w:rPr>
          <w:rFonts w:ascii="Times New Roman" w:hAnsi="Times New Roman" w:cs="Times New Roman"/>
          <w:b/>
        </w:rPr>
      </w:pPr>
    </w:p>
    <w:p w14:paraId="394F31CF" w14:textId="1DB077D0" w:rsidR="003657E9" w:rsidRPr="00E042A0" w:rsidRDefault="003657E9" w:rsidP="003657E9">
      <w:pPr>
        <w:jc w:val="both"/>
        <w:rPr>
          <w:rFonts w:ascii="Times New Roman" w:hAnsi="Times New Roman" w:cs="Times New Roman"/>
          <w:b/>
        </w:rPr>
      </w:pPr>
      <w:r w:rsidRPr="00E042A0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Pr="00E042A0">
        <w:rPr>
          <w:rFonts w:ascii="Times New Roman" w:hAnsi="Times New Roman" w:cs="Times New Roman"/>
          <w:b/>
        </w:rPr>
        <w:t xml:space="preserve"> 1: </w:t>
      </w:r>
      <w:r>
        <w:rPr>
          <w:rFonts w:ascii="Times New Roman" w:hAnsi="Times New Roman" w:cs="Times New Roman"/>
          <w:b/>
        </w:rPr>
        <w:t>Concerns and Challenges Perceived by Caregivers Regarding Anticancer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560"/>
        <w:gridCol w:w="1602"/>
      </w:tblGrid>
      <w:tr w:rsidR="003657E9" w:rsidRPr="00E042A0" w14:paraId="68C10D33" w14:textId="77777777" w:rsidTr="00BF07C1">
        <w:tc>
          <w:tcPr>
            <w:tcW w:w="3114" w:type="dxa"/>
          </w:tcPr>
          <w:p w14:paraId="2E36969C" w14:textId="77777777" w:rsidR="003657E9" w:rsidRPr="00E042A0" w:rsidRDefault="003657E9" w:rsidP="00BF07C1">
            <w:pPr>
              <w:rPr>
                <w:rFonts w:ascii="Times New Roman" w:hAnsi="Times New Roman" w:cs="Times New Roman"/>
                <w:b/>
              </w:rPr>
            </w:pPr>
            <w:r w:rsidRPr="00E042A0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84" w:type="dxa"/>
          </w:tcPr>
          <w:p w14:paraId="7F3CB24A" w14:textId="77777777" w:rsidR="003657E9" w:rsidRPr="00E042A0" w:rsidRDefault="003657E9" w:rsidP="00BF07C1">
            <w:pPr>
              <w:rPr>
                <w:rFonts w:ascii="Times New Roman" w:hAnsi="Times New Roman" w:cs="Times New Roman"/>
                <w:b/>
              </w:rPr>
            </w:pPr>
            <w:r w:rsidRPr="00E042A0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560" w:type="dxa"/>
          </w:tcPr>
          <w:p w14:paraId="5690B5FF" w14:textId="77777777" w:rsidR="003657E9" w:rsidRPr="00E042A0" w:rsidRDefault="003657E9" w:rsidP="00BF07C1">
            <w:pPr>
              <w:rPr>
                <w:rFonts w:ascii="Times New Roman" w:hAnsi="Times New Roman" w:cs="Times New Roman"/>
                <w:b/>
              </w:rPr>
            </w:pPr>
            <w:r w:rsidRPr="00E042A0">
              <w:rPr>
                <w:rFonts w:ascii="Times New Roman" w:hAnsi="Times New Roman" w:cs="Times New Roman"/>
                <w:b/>
              </w:rPr>
              <w:t xml:space="preserve">Number </w:t>
            </w:r>
          </w:p>
        </w:tc>
        <w:tc>
          <w:tcPr>
            <w:tcW w:w="1602" w:type="dxa"/>
          </w:tcPr>
          <w:p w14:paraId="08A2CDE2" w14:textId="77777777" w:rsidR="003657E9" w:rsidRPr="00E042A0" w:rsidRDefault="003657E9" w:rsidP="00BF07C1">
            <w:pPr>
              <w:rPr>
                <w:rFonts w:ascii="Times New Roman" w:hAnsi="Times New Roman" w:cs="Times New Roman"/>
                <w:b/>
              </w:rPr>
            </w:pPr>
            <w:r w:rsidRPr="00E042A0">
              <w:rPr>
                <w:rFonts w:ascii="Times New Roman" w:hAnsi="Times New Roman" w:cs="Times New Roman"/>
                <w:b/>
              </w:rPr>
              <w:t>Percentage (%)</w:t>
            </w:r>
          </w:p>
        </w:tc>
      </w:tr>
      <w:tr w:rsidR="003657E9" w:rsidRPr="00E042A0" w14:paraId="466D759E" w14:textId="77777777" w:rsidTr="00BF07C1">
        <w:tc>
          <w:tcPr>
            <w:tcW w:w="3114" w:type="dxa"/>
            <w:vMerge w:val="restart"/>
          </w:tcPr>
          <w:p w14:paraId="51243CE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Concern about time spent</w:t>
            </w:r>
          </w:p>
        </w:tc>
        <w:tc>
          <w:tcPr>
            <w:tcW w:w="1984" w:type="dxa"/>
          </w:tcPr>
          <w:p w14:paraId="7641993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4DA1079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2" w:type="dxa"/>
          </w:tcPr>
          <w:p w14:paraId="35ACEF8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6.7</w:t>
            </w:r>
          </w:p>
        </w:tc>
      </w:tr>
      <w:tr w:rsidR="003657E9" w:rsidRPr="00E042A0" w14:paraId="7BD508E8" w14:textId="77777777" w:rsidTr="00BF07C1">
        <w:tc>
          <w:tcPr>
            <w:tcW w:w="3114" w:type="dxa"/>
            <w:vMerge/>
          </w:tcPr>
          <w:p w14:paraId="7045FFF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87AAC0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5278DC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2" w:type="dxa"/>
          </w:tcPr>
          <w:p w14:paraId="7977967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4.8</w:t>
            </w:r>
          </w:p>
        </w:tc>
      </w:tr>
      <w:tr w:rsidR="003657E9" w:rsidRPr="00E042A0" w14:paraId="540EDDBD" w14:textId="77777777" w:rsidTr="00BF07C1">
        <w:tc>
          <w:tcPr>
            <w:tcW w:w="3114" w:type="dxa"/>
            <w:vMerge/>
          </w:tcPr>
          <w:p w14:paraId="36C3A1D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A24B52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D46A9A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2" w:type="dxa"/>
          </w:tcPr>
          <w:p w14:paraId="5AE6671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0.4</w:t>
            </w:r>
          </w:p>
        </w:tc>
      </w:tr>
      <w:tr w:rsidR="003657E9" w:rsidRPr="00E042A0" w14:paraId="30DB8762" w14:textId="77777777" w:rsidTr="00BF07C1">
        <w:tc>
          <w:tcPr>
            <w:tcW w:w="3114" w:type="dxa"/>
            <w:vMerge/>
          </w:tcPr>
          <w:p w14:paraId="595D6E7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0634D5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C9A6CA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02" w:type="dxa"/>
          </w:tcPr>
          <w:p w14:paraId="3B47141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8.9</w:t>
            </w:r>
          </w:p>
        </w:tc>
      </w:tr>
      <w:tr w:rsidR="003657E9" w:rsidRPr="00E042A0" w14:paraId="4B645FA4" w14:textId="77777777" w:rsidTr="00BF07C1">
        <w:tc>
          <w:tcPr>
            <w:tcW w:w="3114" w:type="dxa"/>
            <w:vMerge/>
          </w:tcPr>
          <w:p w14:paraId="70E5953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299436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CBCA98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2" w:type="dxa"/>
          </w:tcPr>
          <w:p w14:paraId="2CBF8BD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9.3</w:t>
            </w:r>
          </w:p>
        </w:tc>
      </w:tr>
      <w:tr w:rsidR="003657E9" w:rsidRPr="00E042A0" w14:paraId="638BE49B" w14:textId="77777777" w:rsidTr="00BF07C1">
        <w:tc>
          <w:tcPr>
            <w:tcW w:w="3114" w:type="dxa"/>
            <w:vMerge w:val="restart"/>
          </w:tcPr>
          <w:p w14:paraId="64B5FAA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Style w:val="normaltextrun"/>
                <w:rFonts w:ascii="Times New Roman" w:hAnsi="Times New Roman" w:cs="Times New Roman"/>
                <w:bCs/>
                <w:shd w:val="clear" w:color="auto" w:fill="FFFFFF"/>
                <w:lang w:val="en-HK"/>
              </w:rPr>
              <w:t>Potential side effects</w:t>
            </w:r>
            <w:r w:rsidRPr="00E042A0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 xml:space="preserve"> of anticancer drug</w:t>
            </w:r>
            <w:r w:rsidRPr="00E042A0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345ED8D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5B0FAE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</w:tcPr>
          <w:p w14:paraId="6196717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.7</w:t>
            </w:r>
          </w:p>
        </w:tc>
      </w:tr>
      <w:tr w:rsidR="003657E9" w:rsidRPr="00E042A0" w14:paraId="0A2DAE0F" w14:textId="77777777" w:rsidTr="00BF07C1">
        <w:tc>
          <w:tcPr>
            <w:tcW w:w="3114" w:type="dxa"/>
            <w:vMerge/>
          </w:tcPr>
          <w:p w14:paraId="08CDEA4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EA047D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45F175A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</w:tcPr>
          <w:p w14:paraId="5B3B3A0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.6</w:t>
            </w:r>
          </w:p>
        </w:tc>
      </w:tr>
      <w:tr w:rsidR="003657E9" w:rsidRPr="00E042A0" w14:paraId="34AB9C9E" w14:textId="77777777" w:rsidTr="00BF07C1">
        <w:tc>
          <w:tcPr>
            <w:tcW w:w="3114" w:type="dxa"/>
            <w:vMerge/>
          </w:tcPr>
          <w:p w14:paraId="157B199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90984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7C2EDC5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2" w:type="dxa"/>
          </w:tcPr>
          <w:p w14:paraId="2CC8F6A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3.0</w:t>
            </w:r>
          </w:p>
        </w:tc>
      </w:tr>
      <w:tr w:rsidR="003657E9" w:rsidRPr="00E042A0" w14:paraId="15E08DEC" w14:textId="77777777" w:rsidTr="00BF07C1">
        <w:tc>
          <w:tcPr>
            <w:tcW w:w="3114" w:type="dxa"/>
            <w:vMerge/>
          </w:tcPr>
          <w:p w14:paraId="36A4307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3E4219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71EA82D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02" w:type="dxa"/>
          </w:tcPr>
          <w:p w14:paraId="4CA94C4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44.4</w:t>
            </w:r>
          </w:p>
        </w:tc>
      </w:tr>
      <w:tr w:rsidR="003657E9" w:rsidRPr="00E042A0" w14:paraId="2AB846C7" w14:textId="77777777" w:rsidTr="00BF07C1">
        <w:tc>
          <w:tcPr>
            <w:tcW w:w="3114" w:type="dxa"/>
            <w:vMerge/>
          </w:tcPr>
          <w:p w14:paraId="62B164C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A753D6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EC0867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2" w:type="dxa"/>
          </w:tcPr>
          <w:p w14:paraId="0AF316A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3.3</w:t>
            </w:r>
          </w:p>
        </w:tc>
      </w:tr>
      <w:tr w:rsidR="003657E9" w:rsidRPr="00E042A0" w14:paraId="3B5E2DD1" w14:textId="77777777" w:rsidTr="00BF07C1">
        <w:tc>
          <w:tcPr>
            <w:tcW w:w="3114" w:type="dxa"/>
            <w:vMerge w:val="restart"/>
          </w:tcPr>
          <w:p w14:paraId="7A8018C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Cost of anticancer therapy</w:t>
            </w:r>
          </w:p>
        </w:tc>
        <w:tc>
          <w:tcPr>
            <w:tcW w:w="1984" w:type="dxa"/>
          </w:tcPr>
          <w:p w14:paraId="1F439E5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01EB98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</w:tcPr>
          <w:p w14:paraId="35C0AA9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.6</w:t>
            </w:r>
          </w:p>
        </w:tc>
      </w:tr>
      <w:tr w:rsidR="003657E9" w:rsidRPr="00E042A0" w14:paraId="4C526D91" w14:textId="77777777" w:rsidTr="00BF07C1">
        <w:tc>
          <w:tcPr>
            <w:tcW w:w="3114" w:type="dxa"/>
            <w:vMerge/>
          </w:tcPr>
          <w:p w14:paraId="2710788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DED99F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5F38129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2" w:type="dxa"/>
          </w:tcPr>
          <w:p w14:paraId="052DE26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.9</w:t>
            </w:r>
          </w:p>
        </w:tc>
      </w:tr>
      <w:tr w:rsidR="003657E9" w:rsidRPr="00E042A0" w14:paraId="267C56E4" w14:textId="77777777" w:rsidTr="00BF07C1">
        <w:tc>
          <w:tcPr>
            <w:tcW w:w="3114" w:type="dxa"/>
            <w:vMerge/>
          </w:tcPr>
          <w:p w14:paraId="114234B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ECE63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248730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2" w:type="dxa"/>
          </w:tcPr>
          <w:p w14:paraId="507152A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.1</w:t>
            </w:r>
          </w:p>
        </w:tc>
      </w:tr>
      <w:tr w:rsidR="003657E9" w:rsidRPr="00E042A0" w14:paraId="548D9BC4" w14:textId="77777777" w:rsidTr="00BF07C1">
        <w:tc>
          <w:tcPr>
            <w:tcW w:w="3114" w:type="dxa"/>
            <w:vMerge/>
          </w:tcPr>
          <w:p w14:paraId="0B1E1F3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DA0C8F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C4A7DD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2" w:type="dxa"/>
          </w:tcPr>
          <w:p w14:paraId="10CAF10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7.0</w:t>
            </w:r>
          </w:p>
        </w:tc>
      </w:tr>
      <w:tr w:rsidR="003657E9" w:rsidRPr="00E042A0" w14:paraId="42F69D4E" w14:textId="77777777" w:rsidTr="00BF07C1">
        <w:tc>
          <w:tcPr>
            <w:tcW w:w="3114" w:type="dxa"/>
            <w:vMerge/>
          </w:tcPr>
          <w:p w14:paraId="579DA29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57271E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287E9C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02" w:type="dxa"/>
          </w:tcPr>
          <w:p w14:paraId="5321639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1.5</w:t>
            </w:r>
          </w:p>
        </w:tc>
      </w:tr>
      <w:tr w:rsidR="003657E9" w:rsidRPr="00E042A0" w14:paraId="687A0A57" w14:textId="77777777" w:rsidTr="00BF07C1">
        <w:tc>
          <w:tcPr>
            <w:tcW w:w="3114" w:type="dxa"/>
            <w:vMerge w:val="restart"/>
          </w:tcPr>
          <w:p w14:paraId="09FD801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Effectiveness</w:t>
            </w:r>
          </w:p>
        </w:tc>
        <w:tc>
          <w:tcPr>
            <w:tcW w:w="1984" w:type="dxa"/>
          </w:tcPr>
          <w:p w14:paraId="5D26F7F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B04DA1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</w:tcPr>
          <w:p w14:paraId="442F5FC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.6</w:t>
            </w:r>
          </w:p>
        </w:tc>
      </w:tr>
      <w:tr w:rsidR="003657E9" w:rsidRPr="00E042A0" w14:paraId="20103C6C" w14:textId="77777777" w:rsidTr="00BF07C1">
        <w:tc>
          <w:tcPr>
            <w:tcW w:w="3114" w:type="dxa"/>
            <w:vMerge/>
          </w:tcPr>
          <w:p w14:paraId="2CEB9C8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E0904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730AE3B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2" w:type="dxa"/>
          </w:tcPr>
          <w:p w14:paraId="03CE654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2.2</w:t>
            </w:r>
          </w:p>
        </w:tc>
      </w:tr>
      <w:tr w:rsidR="003657E9" w:rsidRPr="00E042A0" w14:paraId="4C322FC4" w14:textId="77777777" w:rsidTr="00BF07C1">
        <w:tc>
          <w:tcPr>
            <w:tcW w:w="3114" w:type="dxa"/>
            <w:vMerge/>
          </w:tcPr>
          <w:p w14:paraId="29EAB6B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C70DFF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14C5A1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2" w:type="dxa"/>
          </w:tcPr>
          <w:p w14:paraId="69285AD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6.7</w:t>
            </w:r>
          </w:p>
        </w:tc>
      </w:tr>
      <w:tr w:rsidR="003657E9" w:rsidRPr="00E042A0" w14:paraId="00C2E1F3" w14:textId="77777777" w:rsidTr="00BF07C1">
        <w:tc>
          <w:tcPr>
            <w:tcW w:w="3114" w:type="dxa"/>
            <w:vMerge/>
          </w:tcPr>
          <w:p w14:paraId="3C5F5DF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1A414C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7EBD3C6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02" w:type="dxa"/>
          </w:tcPr>
          <w:p w14:paraId="3CC2304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48.1</w:t>
            </w:r>
          </w:p>
        </w:tc>
      </w:tr>
      <w:tr w:rsidR="003657E9" w:rsidRPr="00E042A0" w14:paraId="28356FDA" w14:textId="77777777" w:rsidTr="00BF07C1">
        <w:tc>
          <w:tcPr>
            <w:tcW w:w="3114" w:type="dxa"/>
            <w:vMerge/>
          </w:tcPr>
          <w:p w14:paraId="4F62C5B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B47342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15A79B9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</w:tcPr>
          <w:p w14:paraId="5A090C9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7.4</w:t>
            </w:r>
          </w:p>
        </w:tc>
      </w:tr>
      <w:tr w:rsidR="003657E9" w:rsidRPr="00E042A0" w14:paraId="136BA490" w14:textId="77777777" w:rsidTr="00BF07C1">
        <w:tc>
          <w:tcPr>
            <w:tcW w:w="3114" w:type="dxa"/>
            <w:vMerge w:val="restart"/>
          </w:tcPr>
          <w:p w14:paraId="2510B3FF" w14:textId="77777777" w:rsidR="003657E9" w:rsidRPr="00E042A0" w:rsidRDefault="003657E9" w:rsidP="00BF07C1">
            <w:pPr>
              <w:rPr>
                <w:rFonts w:ascii="Times New Roman" w:hAnsi="Times New Roman" w:cs="Times New Roman"/>
                <w:bCs/>
              </w:rPr>
            </w:pPr>
            <w:r w:rsidRPr="00E042A0">
              <w:rPr>
                <w:rStyle w:val="normaltextrun"/>
                <w:rFonts w:ascii="Times New Roman" w:hAnsi="Times New Roman" w:cs="Times New Roman"/>
              </w:rPr>
              <w:t>Punctuality for appointments</w:t>
            </w:r>
            <w:r w:rsidRPr="00E042A0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0CD6012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8F6DB8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2" w:type="dxa"/>
          </w:tcPr>
          <w:p w14:paraId="0150CA4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.1</w:t>
            </w:r>
          </w:p>
        </w:tc>
      </w:tr>
      <w:tr w:rsidR="003657E9" w:rsidRPr="00E042A0" w14:paraId="72070F85" w14:textId="77777777" w:rsidTr="00BF07C1">
        <w:tc>
          <w:tcPr>
            <w:tcW w:w="3114" w:type="dxa"/>
            <w:vMerge/>
          </w:tcPr>
          <w:p w14:paraId="2394DB5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0AF725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5C2014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2" w:type="dxa"/>
          </w:tcPr>
          <w:p w14:paraId="7EB7F38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.1</w:t>
            </w:r>
          </w:p>
        </w:tc>
      </w:tr>
      <w:tr w:rsidR="003657E9" w:rsidRPr="00E042A0" w14:paraId="054628AF" w14:textId="77777777" w:rsidTr="00BF07C1">
        <w:tc>
          <w:tcPr>
            <w:tcW w:w="3114" w:type="dxa"/>
            <w:vMerge/>
          </w:tcPr>
          <w:p w14:paraId="13EB58D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6BB8C1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3F933D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2" w:type="dxa"/>
          </w:tcPr>
          <w:p w14:paraId="2A471D9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4.8</w:t>
            </w:r>
          </w:p>
        </w:tc>
      </w:tr>
      <w:tr w:rsidR="003657E9" w:rsidRPr="00E042A0" w14:paraId="50BBFD0C" w14:textId="77777777" w:rsidTr="00BF07C1">
        <w:tc>
          <w:tcPr>
            <w:tcW w:w="3114" w:type="dxa"/>
            <w:vMerge/>
          </w:tcPr>
          <w:p w14:paraId="6F936F5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623CF3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26D19D8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2" w:type="dxa"/>
          </w:tcPr>
          <w:p w14:paraId="52959D2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3.3</w:t>
            </w:r>
          </w:p>
        </w:tc>
      </w:tr>
      <w:tr w:rsidR="003657E9" w:rsidRPr="00E042A0" w14:paraId="5DCBD9BD" w14:textId="77777777" w:rsidTr="00BF07C1">
        <w:tc>
          <w:tcPr>
            <w:tcW w:w="3114" w:type="dxa"/>
            <w:vMerge/>
          </w:tcPr>
          <w:p w14:paraId="56E7A18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F2DA98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65CCFA2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</w:tcPr>
          <w:p w14:paraId="03A4A14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.7</w:t>
            </w:r>
          </w:p>
        </w:tc>
      </w:tr>
      <w:tr w:rsidR="003657E9" w:rsidRPr="00E042A0" w14:paraId="308E0CD6" w14:textId="77777777" w:rsidTr="00BF07C1">
        <w:tc>
          <w:tcPr>
            <w:tcW w:w="3114" w:type="dxa"/>
            <w:vMerge w:val="restart"/>
          </w:tcPr>
          <w:p w14:paraId="706D034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Special handling of drug</w:t>
            </w:r>
          </w:p>
        </w:tc>
        <w:tc>
          <w:tcPr>
            <w:tcW w:w="1984" w:type="dxa"/>
          </w:tcPr>
          <w:p w14:paraId="21245A1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AA027E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2" w:type="dxa"/>
          </w:tcPr>
          <w:p w14:paraId="3D2787B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1.1</w:t>
            </w:r>
          </w:p>
        </w:tc>
      </w:tr>
      <w:tr w:rsidR="003657E9" w:rsidRPr="00E042A0" w14:paraId="6F76956E" w14:textId="77777777" w:rsidTr="00BF07C1">
        <w:tc>
          <w:tcPr>
            <w:tcW w:w="3114" w:type="dxa"/>
            <w:vMerge/>
          </w:tcPr>
          <w:p w14:paraId="548F3EA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663E03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109C88E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2" w:type="dxa"/>
          </w:tcPr>
          <w:p w14:paraId="603BC16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2.2</w:t>
            </w:r>
          </w:p>
        </w:tc>
      </w:tr>
      <w:tr w:rsidR="003657E9" w:rsidRPr="00E042A0" w14:paraId="52DC040F" w14:textId="77777777" w:rsidTr="00BF07C1">
        <w:tc>
          <w:tcPr>
            <w:tcW w:w="3114" w:type="dxa"/>
            <w:vMerge/>
          </w:tcPr>
          <w:p w14:paraId="334F8C1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BDC37F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440185A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2" w:type="dxa"/>
          </w:tcPr>
          <w:p w14:paraId="0971191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.4</w:t>
            </w:r>
          </w:p>
        </w:tc>
      </w:tr>
      <w:tr w:rsidR="003657E9" w:rsidRPr="00E042A0" w14:paraId="2437CB97" w14:textId="77777777" w:rsidTr="00BF07C1">
        <w:tc>
          <w:tcPr>
            <w:tcW w:w="3114" w:type="dxa"/>
            <w:vMerge/>
          </w:tcPr>
          <w:p w14:paraId="5D948D96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708A10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1116C58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2" w:type="dxa"/>
          </w:tcPr>
          <w:p w14:paraId="31A50ED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7.8</w:t>
            </w:r>
          </w:p>
        </w:tc>
      </w:tr>
      <w:tr w:rsidR="003657E9" w:rsidRPr="00E042A0" w14:paraId="26A873B6" w14:textId="77777777" w:rsidTr="00BF07C1">
        <w:tc>
          <w:tcPr>
            <w:tcW w:w="3114" w:type="dxa"/>
            <w:vMerge/>
          </w:tcPr>
          <w:p w14:paraId="0B8A262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E5F51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09F84E2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2" w:type="dxa"/>
          </w:tcPr>
          <w:p w14:paraId="15DBA728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4.4</w:t>
            </w:r>
          </w:p>
        </w:tc>
      </w:tr>
      <w:tr w:rsidR="003657E9" w:rsidRPr="00E042A0" w14:paraId="35EF9861" w14:textId="77777777" w:rsidTr="00BF07C1">
        <w:tc>
          <w:tcPr>
            <w:tcW w:w="3114" w:type="dxa"/>
            <w:vMerge w:val="restart"/>
          </w:tcPr>
          <w:p w14:paraId="276BE03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Overall stress</w:t>
            </w:r>
          </w:p>
        </w:tc>
        <w:tc>
          <w:tcPr>
            <w:tcW w:w="1984" w:type="dxa"/>
          </w:tcPr>
          <w:p w14:paraId="70856250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48198A14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2" w:type="dxa"/>
          </w:tcPr>
          <w:p w14:paraId="16D2F437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.6</w:t>
            </w:r>
          </w:p>
        </w:tc>
      </w:tr>
      <w:tr w:rsidR="003657E9" w:rsidRPr="00E042A0" w14:paraId="10056FAD" w14:textId="77777777" w:rsidTr="00BF07C1">
        <w:tc>
          <w:tcPr>
            <w:tcW w:w="3114" w:type="dxa"/>
            <w:vMerge/>
          </w:tcPr>
          <w:p w14:paraId="43B59622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84D687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ly de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CADC6C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2" w:type="dxa"/>
          </w:tcPr>
          <w:p w14:paraId="71B0359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1.1</w:t>
            </w:r>
          </w:p>
        </w:tc>
      </w:tr>
      <w:tr w:rsidR="003657E9" w:rsidRPr="00E042A0" w14:paraId="46B10D6F" w14:textId="77777777" w:rsidTr="00BF07C1">
        <w:tc>
          <w:tcPr>
            <w:tcW w:w="3114" w:type="dxa"/>
            <w:vMerge/>
          </w:tcPr>
          <w:p w14:paraId="3B99F6C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C9CC2E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No changes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44ECE70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2" w:type="dxa"/>
          </w:tcPr>
          <w:p w14:paraId="4F673D8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4.1</w:t>
            </w:r>
          </w:p>
        </w:tc>
      </w:tr>
      <w:tr w:rsidR="003657E9" w:rsidRPr="00E042A0" w14:paraId="10132A13" w14:textId="77777777" w:rsidTr="00BF07C1">
        <w:tc>
          <w:tcPr>
            <w:tcW w:w="3114" w:type="dxa"/>
            <w:vMerge/>
          </w:tcPr>
          <w:p w14:paraId="115D328B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F68C275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Slight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30F8D2AE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02" w:type="dxa"/>
          </w:tcPr>
          <w:p w14:paraId="54B71E53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51.9</w:t>
            </w:r>
          </w:p>
        </w:tc>
      </w:tr>
      <w:tr w:rsidR="003657E9" w:rsidRPr="00E042A0" w14:paraId="1B73458C" w14:textId="77777777" w:rsidTr="00BF07C1">
        <w:tc>
          <w:tcPr>
            <w:tcW w:w="3114" w:type="dxa"/>
            <w:vMerge/>
          </w:tcPr>
          <w:p w14:paraId="4A41DF29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C1B13F1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eastAsia="Times New Roman" w:hAnsi="Times New Roman" w:cs="Times New Roman"/>
                <w:lang w:val="en-HK"/>
              </w:rPr>
              <w:t>Much increase </w:t>
            </w:r>
            <w:r w:rsidRPr="00E04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60" w:type="dxa"/>
          </w:tcPr>
          <w:p w14:paraId="15D8DB8C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2" w:type="dxa"/>
          </w:tcPr>
          <w:p w14:paraId="3B6B38EA" w14:textId="77777777" w:rsidR="003657E9" w:rsidRPr="00E042A0" w:rsidRDefault="003657E9" w:rsidP="00BF07C1">
            <w:pPr>
              <w:rPr>
                <w:rFonts w:ascii="Times New Roman" w:hAnsi="Times New Roman" w:cs="Times New Roman"/>
              </w:rPr>
            </w:pPr>
            <w:r w:rsidRPr="00E042A0">
              <w:rPr>
                <w:rFonts w:ascii="Times New Roman" w:hAnsi="Times New Roman" w:cs="Times New Roman"/>
              </w:rPr>
              <w:t>7.4</w:t>
            </w:r>
          </w:p>
        </w:tc>
      </w:tr>
    </w:tbl>
    <w:p w14:paraId="303FCBD9" w14:textId="77777777" w:rsidR="003657E9" w:rsidRPr="00E042A0" w:rsidRDefault="003657E9" w:rsidP="003657E9">
      <w:pPr>
        <w:rPr>
          <w:rFonts w:ascii="Times New Roman" w:hAnsi="Times New Roman" w:cs="Times New Roman"/>
        </w:rPr>
      </w:pPr>
    </w:p>
    <w:p w14:paraId="1A7C2252" w14:textId="77777777" w:rsidR="003657E9" w:rsidRPr="00E042A0" w:rsidRDefault="003657E9" w:rsidP="003657E9">
      <w:pPr>
        <w:rPr>
          <w:rFonts w:ascii="Times New Roman" w:hAnsi="Times New Roman" w:cs="Times New Roman"/>
        </w:rPr>
      </w:pPr>
    </w:p>
    <w:p w14:paraId="04A914D4" w14:textId="77777777" w:rsidR="004653CF" w:rsidRDefault="004653CF"/>
    <w:sectPr w:rsidR="004653CF" w:rsidSect="00184976">
      <w:pgSz w:w="12240" w:h="15840"/>
      <w:pgMar w:top="1440" w:right="1985" w:bottom="1440" w:left="1985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CEAD2" w14:textId="77777777" w:rsidR="00981736" w:rsidRDefault="00981736" w:rsidP="003657E9">
      <w:pPr>
        <w:spacing w:after="0" w:line="240" w:lineRule="auto"/>
      </w:pPr>
      <w:r>
        <w:separator/>
      </w:r>
    </w:p>
  </w:endnote>
  <w:endnote w:type="continuationSeparator" w:id="0">
    <w:p w14:paraId="225C2FB2" w14:textId="77777777" w:rsidR="00981736" w:rsidRDefault="00981736" w:rsidP="00365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C47F2" w14:textId="77777777" w:rsidR="00981736" w:rsidRDefault="00981736" w:rsidP="003657E9">
      <w:pPr>
        <w:spacing w:after="0" w:line="240" w:lineRule="auto"/>
      </w:pPr>
      <w:r>
        <w:separator/>
      </w:r>
    </w:p>
  </w:footnote>
  <w:footnote w:type="continuationSeparator" w:id="0">
    <w:p w14:paraId="5ADF5BB6" w14:textId="77777777" w:rsidR="00981736" w:rsidRDefault="00981736" w:rsidP="00365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60E43"/>
    <w:multiLevelType w:val="multilevel"/>
    <w:tmpl w:val="C8806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CD09B9"/>
    <w:multiLevelType w:val="multilevel"/>
    <w:tmpl w:val="78E8C2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6C40CE"/>
    <w:multiLevelType w:val="multilevel"/>
    <w:tmpl w:val="9FAE4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DF3069"/>
    <w:multiLevelType w:val="multilevel"/>
    <w:tmpl w:val="E172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82A52BB"/>
    <w:multiLevelType w:val="multilevel"/>
    <w:tmpl w:val="1F6CD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647CD3"/>
    <w:multiLevelType w:val="multilevel"/>
    <w:tmpl w:val="F6F24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EA6DD8"/>
    <w:multiLevelType w:val="multilevel"/>
    <w:tmpl w:val="6C02F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FE02D15"/>
    <w:multiLevelType w:val="multilevel"/>
    <w:tmpl w:val="85D6C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52B41A0"/>
    <w:multiLevelType w:val="multilevel"/>
    <w:tmpl w:val="ADD8D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AAA2657"/>
    <w:multiLevelType w:val="multilevel"/>
    <w:tmpl w:val="FE6C234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355D03"/>
    <w:multiLevelType w:val="multilevel"/>
    <w:tmpl w:val="FE442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8B2ABC"/>
    <w:multiLevelType w:val="multilevel"/>
    <w:tmpl w:val="6894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F93712F"/>
    <w:multiLevelType w:val="multilevel"/>
    <w:tmpl w:val="EEA496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3AF2770"/>
    <w:multiLevelType w:val="multilevel"/>
    <w:tmpl w:val="7114A3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6067912"/>
    <w:multiLevelType w:val="multilevel"/>
    <w:tmpl w:val="D2280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84D3E22"/>
    <w:multiLevelType w:val="multilevel"/>
    <w:tmpl w:val="CBCCD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5B1178E"/>
    <w:multiLevelType w:val="multilevel"/>
    <w:tmpl w:val="C6508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60A56DA"/>
    <w:multiLevelType w:val="multilevel"/>
    <w:tmpl w:val="3F4E2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9233629"/>
    <w:multiLevelType w:val="multilevel"/>
    <w:tmpl w:val="0E32E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C205192"/>
    <w:multiLevelType w:val="multilevel"/>
    <w:tmpl w:val="0DA8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FCE07EB"/>
    <w:multiLevelType w:val="multilevel"/>
    <w:tmpl w:val="D3AE3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E9203E"/>
    <w:multiLevelType w:val="multilevel"/>
    <w:tmpl w:val="3F2C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5A4776C"/>
    <w:multiLevelType w:val="multilevel"/>
    <w:tmpl w:val="992A5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9E34A7B"/>
    <w:multiLevelType w:val="multilevel"/>
    <w:tmpl w:val="1FCC2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A1F3ABD"/>
    <w:multiLevelType w:val="multilevel"/>
    <w:tmpl w:val="5E324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CF47954"/>
    <w:multiLevelType w:val="multilevel"/>
    <w:tmpl w:val="C43CD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4BA3E1B"/>
    <w:multiLevelType w:val="multilevel"/>
    <w:tmpl w:val="A87077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7900F6"/>
    <w:multiLevelType w:val="multilevel"/>
    <w:tmpl w:val="FEC225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E332128"/>
    <w:multiLevelType w:val="multilevel"/>
    <w:tmpl w:val="8354A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7C127A2"/>
    <w:multiLevelType w:val="multilevel"/>
    <w:tmpl w:val="35A0A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8252B01"/>
    <w:multiLevelType w:val="multilevel"/>
    <w:tmpl w:val="F8E88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0BF1177"/>
    <w:multiLevelType w:val="multilevel"/>
    <w:tmpl w:val="77683C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C4F2D76"/>
    <w:multiLevelType w:val="multilevel"/>
    <w:tmpl w:val="736A41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7"/>
  </w:num>
  <w:num w:numId="2">
    <w:abstractNumId w:val="23"/>
  </w:num>
  <w:num w:numId="3">
    <w:abstractNumId w:val="30"/>
  </w:num>
  <w:num w:numId="4">
    <w:abstractNumId w:val="24"/>
  </w:num>
  <w:num w:numId="5">
    <w:abstractNumId w:val="19"/>
  </w:num>
  <w:num w:numId="6">
    <w:abstractNumId w:val="14"/>
  </w:num>
  <w:num w:numId="7">
    <w:abstractNumId w:val="25"/>
  </w:num>
  <w:num w:numId="8">
    <w:abstractNumId w:val="26"/>
  </w:num>
  <w:num w:numId="9">
    <w:abstractNumId w:val="6"/>
  </w:num>
  <w:num w:numId="10">
    <w:abstractNumId w:val="21"/>
  </w:num>
  <w:num w:numId="11">
    <w:abstractNumId w:val="10"/>
  </w:num>
  <w:num w:numId="12">
    <w:abstractNumId w:val="31"/>
  </w:num>
  <w:num w:numId="13">
    <w:abstractNumId w:val="28"/>
  </w:num>
  <w:num w:numId="14">
    <w:abstractNumId w:val="20"/>
  </w:num>
  <w:num w:numId="15">
    <w:abstractNumId w:val="13"/>
  </w:num>
  <w:num w:numId="16">
    <w:abstractNumId w:val="8"/>
  </w:num>
  <w:num w:numId="17">
    <w:abstractNumId w:val="0"/>
  </w:num>
  <w:num w:numId="18">
    <w:abstractNumId w:val="22"/>
  </w:num>
  <w:num w:numId="19">
    <w:abstractNumId w:val="32"/>
  </w:num>
  <w:num w:numId="20">
    <w:abstractNumId w:val="17"/>
  </w:num>
  <w:num w:numId="21">
    <w:abstractNumId w:val="4"/>
  </w:num>
  <w:num w:numId="22">
    <w:abstractNumId w:val="12"/>
  </w:num>
  <w:num w:numId="23">
    <w:abstractNumId w:val="15"/>
  </w:num>
  <w:num w:numId="24">
    <w:abstractNumId w:val="11"/>
  </w:num>
  <w:num w:numId="25">
    <w:abstractNumId w:val="9"/>
  </w:num>
  <w:num w:numId="26">
    <w:abstractNumId w:val="5"/>
  </w:num>
  <w:num w:numId="27">
    <w:abstractNumId w:val="7"/>
  </w:num>
  <w:num w:numId="28">
    <w:abstractNumId w:val="1"/>
  </w:num>
  <w:num w:numId="29">
    <w:abstractNumId w:val="29"/>
  </w:num>
  <w:num w:numId="30">
    <w:abstractNumId w:val="16"/>
  </w:num>
  <w:num w:numId="31">
    <w:abstractNumId w:val="2"/>
  </w:num>
  <w:num w:numId="32">
    <w:abstractNumId w:val="3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33"/>
    <w:rsid w:val="00184976"/>
    <w:rsid w:val="003657E9"/>
    <w:rsid w:val="004653CF"/>
    <w:rsid w:val="008C3CF5"/>
    <w:rsid w:val="008F7D33"/>
    <w:rsid w:val="00981736"/>
    <w:rsid w:val="00D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D5924"/>
  <w15:chartTrackingRefBased/>
  <w15:docId w15:val="{65B67A80-B805-44B3-A627-CAD3EC4C8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7E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57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7E9"/>
    <w:rPr>
      <w:lang w:val="en-GB"/>
    </w:rPr>
  </w:style>
  <w:style w:type="table" w:styleId="TableGrid">
    <w:name w:val="Table Grid"/>
    <w:basedOn w:val="TableNormal"/>
    <w:uiPriority w:val="39"/>
    <w:rsid w:val="0036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657E9"/>
  </w:style>
  <w:style w:type="character" w:customStyle="1" w:styleId="eop">
    <w:name w:val="eop"/>
    <w:basedOn w:val="DefaultParagraphFont"/>
    <w:rsid w:val="00365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UKHARI Syed Saad Ul Hassan</dc:creator>
  <cp:keywords/>
  <dc:description/>
  <cp:lastModifiedBy>Dr. BUKHARI Syed Saad Ul Hassan</cp:lastModifiedBy>
  <cp:revision>3</cp:revision>
  <dcterms:created xsi:type="dcterms:W3CDTF">2025-05-27T05:29:00Z</dcterms:created>
  <dcterms:modified xsi:type="dcterms:W3CDTF">2025-05-27T05:32:00Z</dcterms:modified>
</cp:coreProperties>
</file>